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Additional file 12. Change from Baseline Score for each Assessment by Age Group at 3 and 6 month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851"/>
        <w:gridCol w:w="1135"/>
        <w:gridCol w:w="1277"/>
        <w:gridCol w:w="709"/>
        <w:gridCol w:w="1272"/>
        <w:gridCol w:w="636"/>
        <w:gridCol w:w="1273"/>
        <w:gridCol w:w="594"/>
      </w:tblGrid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Assessm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Age Group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 xml:space="preserve">Time point 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>(month)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Placebo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120 (80) mg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240 (160) mg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 xml:space="preserve">Mean </w:t>
            </w: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  <w:t>± S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 xml:space="preserve">Mean </w:t>
            </w: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  <w:t>± S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n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 xml:space="preserve">Mean </w:t>
            </w: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  <w:t>± SD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n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Repeatable Battery for the Assessment of Neuropsychological Status (RBANS)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List Learning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4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5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3.1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5.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-0.4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5.2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3.3 ± 6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7 ± 6.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4 ± 5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6 ± 6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1.4 ± 5.7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6 ± 4.6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3.0 ± 6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7 ± 6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3 ± 3.4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List Recall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-0.08 ± 2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-0.08 ± 1.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3 ± 2.8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4 ± 1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1 ± 2.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-0.08 ± 2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1.04 ± 3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4 ± 2.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5 ± 2.2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2 ± 2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3 ± 3.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-0.1 ± 2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List Recogni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2 ± 2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9 ± 2.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2 ± 4.4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1.2 ± 3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0.8 ± 3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2 ± 4.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 xml:space="preserve">-0.14 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 xml:space="preserve"> 3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 xml:space="preserve">1.3 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 xml:space="preserve"> 2.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 xml:space="preserve">1.6 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 xml:space="preserve"> 3.9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color w:val="000000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1.3 ± 3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.0 ± 3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1.3 ± 3.5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9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Vineland Adaptive Behavior Scale-II (VABS-II)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Composite Scor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2.7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6.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-0.3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4.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1.5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3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2.8 ± 7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1.0 ± 3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0 ± 5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5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2.5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4.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5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4.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0 ± 12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.1 ± 4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1 ± 4.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9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9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Clinical Evaluation of Language Fundamentals (CELF-4): Word Classes 1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Receptiv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-0.8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-0.2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1.04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5 ± 3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4 ± 2.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5 ± 3.9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4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-0.7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5.0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1.1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2.5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9 ± 3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0.6 ± 4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6 ± 3.5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Expressiv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2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4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4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2.7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1.2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3.7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5 ± 3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5 ± 2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3 ± 3.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9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2.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0.9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4.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1.3 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TW"/>
              </w:rPr>
              <w:t>±</w:t>
            </w:r>
            <w:r>
              <w:rPr>
                <w:rFonts w:eastAsia="SimSun;宋体"/>
                <w:sz w:val="18"/>
                <w:szCs w:val="18"/>
                <w:lang w:val="en-GB" w:eastAsia="zh-TW"/>
              </w:rPr>
              <w:t xml:space="preserve"> 2.4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3 ± 2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1 ± 4.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2 ± 2.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0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9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CELF-4: Word Classes 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Receptiv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1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0.2 ± 1.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00 ± 2.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3 ± 2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5 ± 2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2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00 ± 2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0.2 ± 2.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00 ± 2.3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7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8 ± 4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4 ± 3.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2.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Expressiv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1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05 ± 0.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1.4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7 ± 1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1 ± 1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1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1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0.2 ± 1.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3 ± 1.6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9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0.4 ± 2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0.2 ± 1.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2 ± 1.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7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9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Behavior Rating Inventory of Executive Function Preschool (BRIEF-P)*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Global Executive Scor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5.9 ± 13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7.4 ± 15.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5.4 ± 10.6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6.0 ± 11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10.9 ± 14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8.6 ± 12.2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2.5 ± 11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5.6 ± 9.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5.0 ± 13.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2.5 ± 13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4.6 ± 10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-6.9 ± 13.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9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Pediatric Quality of Life Inventory (PedsQL)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b/>
                <w:b/>
                <w:bCs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b/>
                <w:bCs/>
                <w:sz w:val="18"/>
                <w:szCs w:val="18"/>
                <w:lang w:val="en-GB" w:eastAsia="zh-TW"/>
              </w:rPr>
              <w:t>Global Scor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2-1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1 ± 12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.1 ± 14.9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2 ± 12.02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4 ± 10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5.7 ± 12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4 ± 10.9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8-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0.6 ± 15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.1 ± 16.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3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5.7 ± 12.2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1</w:t>
            </w:r>
          </w:p>
        </w:tc>
      </w:tr>
      <w:tr>
        <w:trPr>
          <w:trHeight w:val="261" w:hRule="atLeast"/>
        </w:trPr>
        <w:tc>
          <w:tcPr>
            <w:tcW w:w="12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.0 ± 15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5.4 ± 13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2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4.9 ± 8.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sz w:val="18"/>
                <w:szCs w:val="18"/>
                <w:lang w:val="en-GB" w:eastAsia="zh-TW"/>
              </w:rPr>
            </w:pPr>
            <w:r>
              <w:rPr>
                <w:rFonts w:eastAsia="SimSun;宋体"/>
                <w:sz w:val="18"/>
                <w:szCs w:val="18"/>
                <w:lang w:val="en-GB" w:eastAsia="zh-TW"/>
              </w:rPr>
              <w:t>1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*Negative change = improvement; SD = standard deviation.</w:t>
      </w:r>
    </w:p>
    <w:sectPr>
      <w:footerReference w:type="default" r:id="rId2"/>
      <w:type w:val="nextPage"/>
      <w:pgSz w:w="11906" w:h="16838"/>
      <w:pgMar w:left="1440" w:right="1440" w:gutter="0" w:header="0" w:top="135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Symbol">
    <w:charset w:val="00"/>
    <w:family w:val="decorative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;Arial Narrow" w:hAnsi="Arial Narrow;Arial Narrow" w:eastAsia="Arial Narrow;Arial Narrow" w:cs="Arial Narrow;Arial Narrow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1:10:00Z</dcterms:created>
  <dc:creator>Trube, Gerhard {PCNC~Basel}</dc:creator>
  <dc:description/>
  <cp:keywords/>
  <dc:language>en-US</dc:language>
  <cp:lastModifiedBy>Theresa Ballard Yardy</cp:lastModifiedBy>
  <dcterms:modified xsi:type="dcterms:W3CDTF">2021-08-05T12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_dlc_policyId">
    <vt:lpwstr>/team/20124dc2/theresa1/Shared Documents</vt:lpwstr>
  </property>
</Properties>
</file>